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4973" w:rsidRDefault="00F24973" w:rsidP="00F24973">
      <w:pPr>
        <w:spacing w:line="480" w:lineRule="auto"/>
        <w:rPr>
          <w:rFonts w:ascii="Arial" w:hAnsi="Arial" w:cs="Arial"/>
        </w:rPr>
      </w:pPr>
      <w:r w:rsidRPr="00EF2681">
        <w:rPr>
          <w:rFonts w:ascii="Arial" w:hAnsi="Arial" w:cs="Arial"/>
        </w:rPr>
        <w:t>Table</w:t>
      </w:r>
      <w:r>
        <w:rPr>
          <w:rFonts w:ascii="Arial" w:hAnsi="Arial" w:cs="Arial"/>
        </w:rPr>
        <w:t xml:space="preserve"> S2</w:t>
      </w:r>
      <w:r w:rsidRPr="00EF2681">
        <w:rPr>
          <w:rFonts w:ascii="Arial" w:hAnsi="Arial" w:cs="Arial"/>
        </w:rPr>
        <w:t xml:space="preserve">. </w:t>
      </w:r>
      <w:proofErr w:type="gramStart"/>
      <w:r>
        <w:rPr>
          <w:rFonts w:ascii="Arial" w:hAnsi="Arial" w:cs="Arial"/>
        </w:rPr>
        <w:t xml:space="preserve">Two-way ANOVA comparisons of strain differences in fitness of EcO157 to protozoan predation, protozoan growth response to EcO157 consumption and influence of protozoan exposure on proportion of </w:t>
      </w:r>
      <w:proofErr w:type="spellStart"/>
      <w:r>
        <w:rPr>
          <w:rFonts w:ascii="Arial" w:hAnsi="Arial" w:cs="Arial"/>
        </w:rPr>
        <w:t>curli</w:t>
      </w:r>
      <w:proofErr w:type="spellEnd"/>
      <w:r>
        <w:rPr>
          <w:rFonts w:ascii="Arial" w:hAnsi="Arial" w:cs="Arial"/>
        </w:rPr>
        <w:t xml:space="preserve"> subpopulations</w:t>
      </w:r>
      <w:r w:rsidRPr="00EF2681">
        <w:rPr>
          <w:rFonts w:ascii="Arial" w:hAnsi="Arial" w:cs="Arial"/>
        </w:rPr>
        <w:t>.</w:t>
      </w:r>
      <w:proofErr w:type="gramEnd"/>
      <w:r w:rsidRPr="00EF2681">
        <w:rPr>
          <w:rFonts w:ascii="Arial" w:hAnsi="Arial" w:cs="Arial"/>
        </w:rPr>
        <w:t xml:space="preserve"> </w:t>
      </w:r>
    </w:p>
    <w:p w:rsidR="00F24973" w:rsidRDefault="00F24973" w:rsidP="00F24973">
      <w:pPr>
        <w:spacing w:line="480" w:lineRule="auto"/>
        <w:rPr>
          <w:rFonts w:ascii="Arial" w:hAnsi="Arial" w:cs="Arial"/>
        </w:rPr>
      </w:pPr>
    </w:p>
    <w:tbl>
      <w:tblPr>
        <w:tblStyle w:val="TableGrid"/>
        <w:tblW w:w="9648" w:type="dxa"/>
        <w:tblLook w:val="04A0"/>
      </w:tblPr>
      <w:tblGrid>
        <w:gridCol w:w="1466"/>
        <w:gridCol w:w="1972"/>
        <w:gridCol w:w="1017"/>
        <w:gridCol w:w="1053"/>
        <w:gridCol w:w="4140"/>
      </w:tblGrid>
      <w:tr w:rsidR="00F24973" w:rsidTr="005B1A81">
        <w:tc>
          <w:tcPr>
            <w:tcW w:w="1466" w:type="dxa"/>
            <w:tcBorders>
              <w:left w:val="nil"/>
              <w:bottom w:val="single" w:sz="4" w:space="0" w:color="auto"/>
              <w:right w:val="nil"/>
            </w:tcBorders>
          </w:tcPr>
          <w:p w:rsidR="00F24973" w:rsidRDefault="00F24973" w:rsidP="00C54568">
            <w:r>
              <w:t>Dependent variable</w:t>
            </w:r>
          </w:p>
        </w:tc>
        <w:tc>
          <w:tcPr>
            <w:tcW w:w="1972" w:type="dxa"/>
            <w:tcBorders>
              <w:left w:val="nil"/>
              <w:bottom w:val="single" w:sz="4" w:space="0" w:color="auto"/>
              <w:right w:val="nil"/>
            </w:tcBorders>
          </w:tcPr>
          <w:p w:rsidR="00F24973" w:rsidRDefault="00F24973" w:rsidP="00C54568">
            <w:r>
              <w:t>Independent variable</w:t>
            </w:r>
          </w:p>
        </w:tc>
        <w:tc>
          <w:tcPr>
            <w:tcW w:w="1017" w:type="dxa"/>
            <w:tcBorders>
              <w:left w:val="nil"/>
              <w:bottom w:val="single" w:sz="4" w:space="0" w:color="auto"/>
              <w:right w:val="nil"/>
            </w:tcBorders>
          </w:tcPr>
          <w:p w:rsidR="00F24973" w:rsidRDefault="00F24973" w:rsidP="00C54568">
            <w:r w:rsidRPr="00853D86">
              <w:rPr>
                <w:i/>
              </w:rPr>
              <w:t>F</w:t>
            </w:r>
            <w:r>
              <w:t>-statistic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</w:tcPr>
          <w:p w:rsidR="00F24973" w:rsidRDefault="00F24973" w:rsidP="00C54568">
            <w:r w:rsidRPr="00853D86">
              <w:rPr>
                <w:i/>
              </w:rPr>
              <w:t>P</w:t>
            </w:r>
            <w:r>
              <w:t>-value</w:t>
            </w:r>
          </w:p>
        </w:tc>
        <w:tc>
          <w:tcPr>
            <w:tcW w:w="4140" w:type="dxa"/>
            <w:tcBorders>
              <w:left w:val="nil"/>
              <w:bottom w:val="single" w:sz="4" w:space="0" w:color="auto"/>
              <w:right w:val="nil"/>
            </w:tcBorders>
          </w:tcPr>
          <w:p w:rsidR="00F24973" w:rsidRDefault="00F24973" w:rsidP="00C54568">
            <w:r>
              <w:t xml:space="preserve">Significance of differences between group </w:t>
            </w:r>
            <w:proofErr w:type="spellStart"/>
            <w:r>
              <w:t>means</w:t>
            </w:r>
            <w:r w:rsidRPr="004F54AF">
              <w:rPr>
                <w:vertAlign w:val="superscript"/>
              </w:rPr>
              <w:t>a</w:t>
            </w:r>
            <w:proofErr w:type="spellEnd"/>
          </w:p>
        </w:tc>
      </w:tr>
      <w:tr w:rsidR="00F24973" w:rsidTr="005B1A81"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4973" w:rsidRDefault="00F24973" w:rsidP="00C54568"/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4973" w:rsidRDefault="00F24973" w:rsidP="00C54568"/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4973" w:rsidRDefault="00F24973" w:rsidP="00C54568"/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4973" w:rsidRDefault="00F24973" w:rsidP="00C54568"/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4973" w:rsidRDefault="00F24973" w:rsidP="00C54568"/>
        </w:tc>
      </w:tr>
      <w:tr w:rsidR="00F24973" w:rsidTr="005B1A81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r>
              <w:t>D-</w:t>
            </w:r>
            <w:proofErr w:type="spellStart"/>
            <w:r>
              <w:t>values</w:t>
            </w:r>
            <w:r w:rsidRPr="0040430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r>
              <w:t>Protozo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F24973" w:rsidRPr="00D97A4F" w:rsidRDefault="00F24973" w:rsidP="00C54568">
            <w:r>
              <w:t xml:space="preserve">  </w:t>
            </w:r>
            <w:r w:rsidRPr="00D97A4F">
              <w:t>0.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24973" w:rsidRPr="00D97A4F" w:rsidRDefault="00F24973" w:rsidP="00C54568">
            <w:r>
              <w:t xml:space="preserve">  </w:t>
            </w:r>
            <w:r w:rsidRPr="00D97A4F">
              <w:t>0.80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proofErr w:type="spellStart"/>
            <w:r w:rsidRPr="00C72AC0">
              <w:rPr>
                <w:i/>
              </w:rPr>
              <w:t>Colpoda</w:t>
            </w:r>
            <w:proofErr w:type="spellEnd"/>
            <w:r>
              <w:t xml:space="preserve"> </w:t>
            </w:r>
            <w:r w:rsidRPr="00053C2F">
              <w:rPr>
                <w:vertAlign w:val="superscript"/>
              </w:rPr>
              <w:t>NS</w:t>
            </w:r>
            <w:r w:rsidRPr="00C72AC0">
              <w:rPr>
                <w:i/>
              </w:rPr>
              <w:t xml:space="preserve"> </w:t>
            </w:r>
            <w:proofErr w:type="spellStart"/>
            <w:r w:rsidRPr="00C72AC0">
              <w:rPr>
                <w:i/>
              </w:rPr>
              <w:t>Vorticella</w:t>
            </w:r>
            <w:proofErr w:type="spellEnd"/>
          </w:p>
        </w:tc>
      </w:tr>
      <w:tr w:rsidR="00F24973" w:rsidTr="005B1A81">
        <w:tc>
          <w:tcPr>
            <w:tcW w:w="1466" w:type="dxa"/>
            <w:tcBorders>
              <w:top w:val="nil"/>
              <w:left w:val="nil"/>
              <w:bottom w:val="dotDotDash" w:sz="4" w:space="0" w:color="auto"/>
              <w:right w:val="nil"/>
            </w:tcBorders>
          </w:tcPr>
          <w:p w:rsidR="00F24973" w:rsidRDefault="00F24973" w:rsidP="00C54568"/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r>
              <w:t xml:space="preserve">MLVA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r>
              <w:t>55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r>
              <w:t>&lt;0.00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r>
              <w:t>778***&gt;174***&gt;176=163</w:t>
            </w:r>
          </w:p>
        </w:tc>
      </w:tr>
      <w:tr w:rsidR="00F24973" w:rsidTr="005B1A81">
        <w:tc>
          <w:tcPr>
            <w:tcW w:w="1466" w:type="dxa"/>
            <w:tcBorders>
              <w:top w:val="dotDotDash" w:sz="4" w:space="0" w:color="auto"/>
              <w:left w:val="nil"/>
              <w:bottom w:val="nil"/>
              <w:right w:val="nil"/>
            </w:tcBorders>
          </w:tcPr>
          <w:p w:rsidR="00F24973" w:rsidRDefault="00F24973" w:rsidP="00C54568"/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/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F24973" w:rsidRPr="00C72AC0" w:rsidRDefault="00F24973" w:rsidP="00C54568">
            <w:pPr>
              <w:rPr>
                <w:i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24973" w:rsidRPr="00C72AC0" w:rsidRDefault="00F24973" w:rsidP="00C54568">
            <w:pPr>
              <w:rPr>
                <w:i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24973" w:rsidRPr="00C72AC0" w:rsidRDefault="00F24973" w:rsidP="00C54568">
            <w:pPr>
              <w:rPr>
                <w:i/>
              </w:rPr>
            </w:pPr>
          </w:p>
        </w:tc>
      </w:tr>
      <w:tr w:rsidR="00F24973" w:rsidTr="005B1A81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r>
              <w:t xml:space="preserve">D-values 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r>
              <w:t>Protozo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F24973" w:rsidRPr="00D97A4F" w:rsidRDefault="00F24973" w:rsidP="00C54568">
            <w:r w:rsidRPr="00D97A4F">
              <w:t xml:space="preserve">  5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24973" w:rsidRPr="00D97A4F" w:rsidRDefault="00F24973" w:rsidP="00C54568">
            <w:r w:rsidRPr="00D97A4F">
              <w:t xml:space="preserve">  0.03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proofErr w:type="spellStart"/>
            <w:r w:rsidRPr="00C72AC0">
              <w:rPr>
                <w:i/>
              </w:rPr>
              <w:t>Colpoda</w:t>
            </w:r>
            <w:proofErr w:type="spellEnd"/>
            <w:r>
              <w:t xml:space="preserve"> *&gt;</w:t>
            </w:r>
            <w:proofErr w:type="spellStart"/>
            <w:r w:rsidRPr="00C72AC0">
              <w:rPr>
                <w:i/>
              </w:rPr>
              <w:t>Vorticella</w:t>
            </w:r>
            <w:proofErr w:type="spellEnd"/>
            <w:r w:rsidRPr="00C72AC0">
              <w:t xml:space="preserve"> </w:t>
            </w:r>
          </w:p>
          <w:p w:rsidR="00F24973" w:rsidRDefault="00F24973" w:rsidP="00C54568"/>
        </w:tc>
      </w:tr>
      <w:tr w:rsidR="00F24973" w:rsidTr="005B1A81">
        <w:tc>
          <w:tcPr>
            <w:tcW w:w="1466" w:type="dxa"/>
            <w:tcBorders>
              <w:top w:val="nil"/>
              <w:left w:val="nil"/>
              <w:bottom w:val="dotDotDash" w:sz="4" w:space="0" w:color="auto"/>
              <w:right w:val="nil"/>
            </w:tcBorders>
          </w:tcPr>
          <w:p w:rsidR="00F24973" w:rsidRDefault="00F24973" w:rsidP="00C54568"/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r>
              <w:t>EcO157 strain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r>
              <w:t>26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r>
              <w:t>&lt;0.00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pPr>
              <w:tabs>
                <w:tab w:val="left" w:pos="522"/>
              </w:tabs>
            </w:pPr>
            <w:r>
              <w:t xml:space="preserve">A          </w:t>
            </w:r>
            <w:r w:rsidRPr="00AD4F4B">
              <w:t>9834</w:t>
            </w:r>
          </w:p>
          <w:p w:rsidR="00F24973" w:rsidRDefault="00F24973" w:rsidP="00C54568">
            <w:r>
              <w:t xml:space="preserve">  B        </w:t>
            </w:r>
            <w:r w:rsidRPr="00AD4F4B">
              <w:t>6106</w:t>
            </w:r>
          </w:p>
          <w:p w:rsidR="00F24973" w:rsidRDefault="00F24973" w:rsidP="00C54568">
            <w:r>
              <w:t xml:space="preserve">  BC      </w:t>
            </w:r>
            <w:r w:rsidRPr="00AD4F4B">
              <w:t>6157</w:t>
            </w:r>
          </w:p>
          <w:p w:rsidR="00F24973" w:rsidRDefault="00F24973" w:rsidP="00C54568">
            <w:r>
              <w:t xml:space="preserve">  BCD   6653</w:t>
            </w:r>
          </w:p>
          <w:p w:rsidR="00F24973" w:rsidRDefault="00F24973" w:rsidP="00C54568">
            <w:r>
              <w:t xml:space="preserve">     CD   6069, 6067, 6331, 9993</w:t>
            </w:r>
          </w:p>
          <w:p w:rsidR="00F24973" w:rsidRDefault="00F24973" w:rsidP="005B1A81">
            <w:r>
              <w:t xml:space="preserve">        D   10 others</w:t>
            </w:r>
          </w:p>
        </w:tc>
      </w:tr>
      <w:tr w:rsidR="00F24973" w:rsidTr="005B1A81">
        <w:tc>
          <w:tcPr>
            <w:tcW w:w="1466" w:type="dxa"/>
            <w:tcBorders>
              <w:top w:val="dotDotDash" w:sz="4" w:space="0" w:color="auto"/>
              <w:left w:val="nil"/>
              <w:bottom w:val="nil"/>
              <w:right w:val="nil"/>
            </w:tcBorders>
          </w:tcPr>
          <w:p w:rsidR="00F24973" w:rsidRDefault="00F24973" w:rsidP="00C54568"/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/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/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/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/>
        </w:tc>
      </w:tr>
      <w:tr w:rsidR="00F24973" w:rsidTr="005B1A81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r>
              <w:t xml:space="preserve">D-values 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r>
              <w:t>Protozo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F24973" w:rsidRPr="00C411A6" w:rsidRDefault="00F24973" w:rsidP="00C54568">
            <w:r>
              <w:t>&lt;</w:t>
            </w:r>
            <w:r w:rsidRPr="00C411A6">
              <w:t>0.00</w:t>
            </w:r>
            <w: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24973" w:rsidRPr="00C411A6" w:rsidRDefault="00F24973" w:rsidP="00C54568">
            <w:r>
              <w:t xml:space="preserve">  </w:t>
            </w:r>
            <w:r w:rsidRPr="00C411A6">
              <w:t>0.97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proofErr w:type="spellStart"/>
            <w:r w:rsidRPr="00C72AC0">
              <w:rPr>
                <w:i/>
              </w:rPr>
              <w:t>Colpoda</w:t>
            </w:r>
            <w:proofErr w:type="spellEnd"/>
            <w:r>
              <w:t xml:space="preserve"> </w:t>
            </w:r>
            <w:r w:rsidRPr="00053C2F">
              <w:rPr>
                <w:vertAlign w:val="superscript"/>
              </w:rPr>
              <w:t>NS</w:t>
            </w:r>
            <w:r>
              <w:rPr>
                <w:i/>
              </w:rPr>
              <w:t xml:space="preserve"> </w:t>
            </w:r>
            <w:proofErr w:type="spellStart"/>
            <w:r w:rsidRPr="00C72AC0">
              <w:rPr>
                <w:i/>
              </w:rPr>
              <w:t>Vorticella</w:t>
            </w:r>
            <w:proofErr w:type="spellEnd"/>
          </w:p>
        </w:tc>
      </w:tr>
      <w:tr w:rsidR="00F24973" w:rsidTr="005B1A81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/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/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pPr>
              <w:ind w:left="162" w:hanging="162"/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pPr>
              <w:ind w:left="162" w:hanging="162"/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pPr>
              <w:ind w:left="162" w:hanging="162"/>
            </w:pPr>
          </w:p>
        </w:tc>
      </w:tr>
      <w:tr w:rsidR="00F24973" w:rsidTr="005B1A81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/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r>
              <w:t>EcO157 isolation sourc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pPr>
              <w:ind w:left="162" w:hanging="162"/>
            </w:pPr>
            <w:r>
              <w:t>30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pPr>
              <w:ind w:left="162" w:hanging="162"/>
            </w:pPr>
            <w:r>
              <w:t>&lt;0.00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pPr>
              <w:ind w:left="162" w:hanging="162"/>
            </w:pPr>
            <w:r>
              <w:t>A          Soil</w:t>
            </w:r>
          </w:p>
          <w:p w:rsidR="00F24973" w:rsidRDefault="00F24973" w:rsidP="00C54568">
            <w:pPr>
              <w:ind w:left="162" w:hanging="162"/>
            </w:pPr>
            <w:r>
              <w:t xml:space="preserve">  B        Feral pig feces </w:t>
            </w:r>
          </w:p>
          <w:p w:rsidR="00F24973" w:rsidRDefault="00F24973" w:rsidP="005B1A81">
            <w:pPr>
              <w:ind w:left="162" w:hanging="162"/>
            </w:pPr>
            <w:r>
              <w:t xml:space="preserve">    C      Clinical, spinach bag, cow feces</w:t>
            </w:r>
          </w:p>
        </w:tc>
      </w:tr>
      <w:tr w:rsidR="00F24973" w:rsidTr="005B1A81">
        <w:tc>
          <w:tcPr>
            <w:tcW w:w="1466" w:type="dxa"/>
            <w:tcBorders>
              <w:top w:val="dotDotDash" w:sz="4" w:space="0" w:color="auto"/>
              <w:left w:val="nil"/>
              <w:bottom w:val="nil"/>
              <w:right w:val="nil"/>
            </w:tcBorders>
          </w:tcPr>
          <w:p w:rsidR="00F24973" w:rsidRDefault="00F24973" w:rsidP="00C54568"/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/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F24973" w:rsidRPr="00C72AC0" w:rsidRDefault="00F24973" w:rsidP="00C54568">
            <w:pPr>
              <w:rPr>
                <w:i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24973" w:rsidRPr="00C72AC0" w:rsidRDefault="00F24973" w:rsidP="00C54568">
            <w:pPr>
              <w:rPr>
                <w:i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24973" w:rsidRPr="00C72AC0" w:rsidRDefault="00F24973" w:rsidP="00C54568">
            <w:pPr>
              <w:rPr>
                <w:i/>
              </w:rPr>
            </w:pPr>
          </w:p>
        </w:tc>
      </w:tr>
      <w:tr w:rsidR="00F24973" w:rsidTr="005B1A81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r>
              <w:t xml:space="preserve">Log increase in protozoa 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proofErr w:type="spellStart"/>
            <w:r>
              <w:t>Protozoa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F24973" w:rsidRPr="00267378" w:rsidRDefault="00F24973" w:rsidP="00C54568">
            <w:r>
              <w:t xml:space="preserve"> 10.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24973" w:rsidRPr="00267378" w:rsidRDefault="00F24973" w:rsidP="00C54568">
            <w:r>
              <w:t xml:space="preserve">  </w:t>
            </w:r>
            <w:r w:rsidRPr="00267378">
              <w:t>0.00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proofErr w:type="spellStart"/>
            <w:r w:rsidRPr="00C72AC0">
              <w:rPr>
                <w:i/>
              </w:rPr>
              <w:t>Colpoda</w:t>
            </w:r>
            <w:proofErr w:type="spellEnd"/>
            <w:r>
              <w:t xml:space="preserve"> *&gt;</w:t>
            </w:r>
            <w:proofErr w:type="spellStart"/>
            <w:r w:rsidRPr="00C72AC0">
              <w:rPr>
                <w:i/>
              </w:rPr>
              <w:t>Vorticella</w:t>
            </w:r>
            <w:proofErr w:type="spellEnd"/>
            <w:r w:rsidRPr="00C72AC0">
              <w:t xml:space="preserve"> </w:t>
            </w:r>
          </w:p>
          <w:p w:rsidR="00F24973" w:rsidRDefault="00F24973" w:rsidP="00C54568"/>
        </w:tc>
      </w:tr>
      <w:tr w:rsidR="00F24973" w:rsidTr="005B1A81">
        <w:tc>
          <w:tcPr>
            <w:tcW w:w="1466" w:type="dxa"/>
            <w:tcBorders>
              <w:top w:val="nil"/>
              <w:left w:val="nil"/>
              <w:bottom w:val="dotDotDash" w:sz="4" w:space="0" w:color="auto"/>
              <w:right w:val="nil"/>
            </w:tcBorders>
          </w:tcPr>
          <w:p w:rsidR="00F24973" w:rsidRDefault="00F24973" w:rsidP="00C54568"/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proofErr w:type="spellStart"/>
            <w:r>
              <w:t>MLVA</w:t>
            </w:r>
            <w:r>
              <w:rPr>
                <w:vertAlign w:val="superscript"/>
              </w:rPr>
              <w:t>b</w:t>
            </w:r>
            <w:proofErr w:type="spellEnd"/>
            <w: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r>
              <w:t xml:space="preserve">   2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r>
              <w:t xml:space="preserve">  0.11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r>
              <w:t xml:space="preserve">All 4 MLVA </w:t>
            </w:r>
            <w:proofErr w:type="spellStart"/>
            <w:r>
              <w:t>groups</w:t>
            </w:r>
            <w:r w:rsidRPr="00CE70A5">
              <w:rPr>
                <w:vertAlign w:val="superscript"/>
              </w:rPr>
              <w:t>NS</w:t>
            </w:r>
            <w:proofErr w:type="spellEnd"/>
          </w:p>
        </w:tc>
      </w:tr>
      <w:tr w:rsidR="00F24973" w:rsidTr="005B1A81">
        <w:tc>
          <w:tcPr>
            <w:tcW w:w="1466" w:type="dxa"/>
            <w:tcBorders>
              <w:top w:val="dotDotDash" w:sz="4" w:space="0" w:color="auto"/>
              <w:left w:val="nil"/>
              <w:bottom w:val="nil"/>
              <w:right w:val="nil"/>
            </w:tcBorders>
          </w:tcPr>
          <w:p w:rsidR="00F24973" w:rsidRDefault="00F24973" w:rsidP="00C54568"/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pPr>
              <w:ind w:left="252"/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/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/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/>
        </w:tc>
      </w:tr>
      <w:tr w:rsidR="00F24973" w:rsidTr="005B1A81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r>
              <w:t xml:space="preserve">Log increase in </w:t>
            </w:r>
            <w:proofErr w:type="spellStart"/>
            <w:r>
              <w:t>protozoa</w:t>
            </w:r>
            <w:r w:rsidRPr="008642E0">
              <w:rPr>
                <w:vertAlign w:val="superscript"/>
              </w:rPr>
              <w:t>b</w:t>
            </w:r>
            <w:proofErr w:type="spellEnd"/>
            <w:r>
              <w:t xml:space="preserve"> 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r>
              <w:t>Protozo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F24973" w:rsidRPr="00267378" w:rsidRDefault="00F24973" w:rsidP="00C54568">
            <w:r>
              <w:t xml:space="preserve"> </w:t>
            </w:r>
            <w:r w:rsidRPr="00267378">
              <w:t>24.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24973" w:rsidRPr="00267378" w:rsidRDefault="00F24973" w:rsidP="00C54568">
            <w:r w:rsidRPr="00267378">
              <w:t>&lt;0.00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proofErr w:type="spellStart"/>
            <w:r w:rsidRPr="00C72AC0">
              <w:rPr>
                <w:i/>
              </w:rPr>
              <w:t>Colpoda</w:t>
            </w:r>
            <w:proofErr w:type="spellEnd"/>
            <w:r>
              <w:t xml:space="preserve"> ***&gt;</w:t>
            </w:r>
            <w:proofErr w:type="spellStart"/>
            <w:r w:rsidRPr="00C72AC0">
              <w:rPr>
                <w:i/>
              </w:rPr>
              <w:t>Vorticella</w:t>
            </w:r>
            <w:proofErr w:type="spellEnd"/>
            <w:r w:rsidRPr="00C72AC0">
              <w:t xml:space="preserve"> </w:t>
            </w:r>
          </w:p>
          <w:p w:rsidR="00F24973" w:rsidRDefault="00F24973" w:rsidP="00C54568"/>
        </w:tc>
      </w:tr>
      <w:tr w:rsidR="00F24973" w:rsidTr="005B1A81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/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r>
              <w:t>EcO157 isolation sourc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r>
              <w:t xml:space="preserve">   6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r>
              <w:t>&lt;0.00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pPr>
              <w:ind w:left="162" w:hanging="162"/>
            </w:pPr>
            <w:r>
              <w:t xml:space="preserve">A         Cow feces </w:t>
            </w:r>
          </w:p>
          <w:p w:rsidR="00F24973" w:rsidRDefault="00F24973" w:rsidP="00C54568">
            <w:pPr>
              <w:ind w:left="162" w:hanging="162"/>
            </w:pPr>
            <w:r>
              <w:t xml:space="preserve">AB       Spinach bag </w:t>
            </w:r>
          </w:p>
          <w:p w:rsidR="00F24973" w:rsidRDefault="00F24973" w:rsidP="00C54568">
            <w:r>
              <w:t xml:space="preserve">   BC    Feral pig feces, clinical, soil</w:t>
            </w:r>
          </w:p>
          <w:p w:rsidR="00F24973" w:rsidRDefault="00F24973" w:rsidP="00C54568">
            <w:r>
              <w:t xml:space="preserve"> </w:t>
            </w:r>
          </w:p>
        </w:tc>
      </w:tr>
      <w:tr w:rsidR="00F24973" w:rsidTr="005B1A81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/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pPr>
              <w:ind w:left="244" w:firstLine="8"/>
            </w:pPr>
            <w:r>
              <w:t xml:space="preserve">Source within </w:t>
            </w:r>
            <w:proofErr w:type="spellStart"/>
            <w:r w:rsidRPr="00053C2F">
              <w:rPr>
                <w:i/>
              </w:rPr>
              <w:t>Vorticella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/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/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r>
              <w:t xml:space="preserve">All 4 </w:t>
            </w:r>
            <w:proofErr w:type="spellStart"/>
            <w:r>
              <w:t>sources</w:t>
            </w:r>
            <w:r w:rsidRPr="001C1F75">
              <w:rPr>
                <w:vertAlign w:val="superscript"/>
              </w:rPr>
              <w:t>NS</w:t>
            </w:r>
            <w:proofErr w:type="spellEnd"/>
          </w:p>
        </w:tc>
      </w:tr>
      <w:tr w:rsidR="00F24973" w:rsidTr="005B1A81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/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pPr>
              <w:ind w:left="244"/>
            </w:pPr>
            <w:r>
              <w:t xml:space="preserve">Source within </w:t>
            </w:r>
            <w:proofErr w:type="spellStart"/>
            <w:r w:rsidRPr="00C72AC0">
              <w:rPr>
                <w:i/>
              </w:rPr>
              <w:t>Colpoda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/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/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pPr>
              <w:ind w:left="162" w:hanging="162"/>
            </w:pPr>
            <w:r>
              <w:t xml:space="preserve">A         Cow feces </w:t>
            </w:r>
          </w:p>
          <w:p w:rsidR="00F24973" w:rsidRDefault="00F24973" w:rsidP="00C54568">
            <w:pPr>
              <w:ind w:left="162" w:hanging="162"/>
            </w:pPr>
            <w:r>
              <w:t xml:space="preserve">AB       Spinach bag </w:t>
            </w:r>
          </w:p>
          <w:p w:rsidR="00F24973" w:rsidRDefault="00F24973" w:rsidP="00C54568">
            <w:r>
              <w:t>ABC    Feral pig feces</w:t>
            </w:r>
          </w:p>
          <w:p w:rsidR="00F24973" w:rsidRDefault="00F24973" w:rsidP="00C54568">
            <w:r>
              <w:t xml:space="preserve">   BC    Clinical, soil</w:t>
            </w:r>
          </w:p>
        </w:tc>
      </w:tr>
      <w:tr w:rsidR="00F24973" w:rsidTr="005B1A81">
        <w:tc>
          <w:tcPr>
            <w:tcW w:w="1466" w:type="dxa"/>
            <w:tcBorders>
              <w:top w:val="nil"/>
              <w:left w:val="nil"/>
              <w:bottom w:val="dotDotDash" w:sz="4" w:space="0" w:color="auto"/>
              <w:right w:val="nil"/>
            </w:tcBorders>
          </w:tcPr>
          <w:p w:rsidR="00F24973" w:rsidRDefault="00F24973" w:rsidP="00C54568"/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pPr>
              <w:ind w:left="252"/>
            </w:pPr>
            <w:r>
              <w:t xml:space="preserve">Strains within </w:t>
            </w:r>
            <w:r>
              <w:lastRenderedPageBreak/>
              <w:t>each isolation sourc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r>
              <w:lastRenderedPageBreak/>
              <w:t xml:space="preserve">  1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r>
              <w:t xml:space="preserve">  0.27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r>
              <w:t>NS</w:t>
            </w:r>
          </w:p>
        </w:tc>
      </w:tr>
      <w:tr w:rsidR="00F24973" w:rsidTr="005B1A81">
        <w:tc>
          <w:tcPr>
            <w:tcW w:w="1466" w:type="dxa"/>
            <w:tcBorders>
              <w:top w:val="dotDotDash" w:sz="4" w:space="0" w:color="auto"/>
              <w:left w:val="nil"/>
              <w:bottom w:val="nil"/>
              <w:right w:val="nil"/>
            </w:tcBorders>
          </w:tcPr>
          <w:p w:rsidR="00F24973" w:rsidRDefault="00F24973" w:rsidP="00C54568"/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/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F24973" w:rsidRPr="00C72AC0" w:rsidRDefault="00F24973" w:rsidP="00C54568">
            <w:pPr>
              <w:rPr>
                <w:i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24973" w:rsidRPr="00C72AC0" w:rsidRDefault="00F24973" w:rsidP="00C54568">
            <w:pPr>
              <w:rPr>
                <w:i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24973" w:rsidRPr="00C72AC0" w:rsidRDefault="00F24973" w:rsidP="00C54568">
            <w:pPr>
              <w:rPr>
                <w:i/>
              </w:rPr>
            </w:pPr>
          </w:p>
        </w:tc>
      </w:tr>
      <w:tr w:rsidR="00F24973" w:rsidTr="005B1A81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r>
              <w:t xml:space="preserve">Log increase in </w:t>
            </w:r>
            <w:proofErr w:type="spellStart"/>
            <w:r>
              <w:t>protozoa</w:t>
            </w:r>
            <w:r>
              <w:rPr>
                <w:vertAlign w:val="superscript"/>
              </w:rPr>
              <w:t>b</w:t>
            </w:r>
            <w:proofErr w:type="spellEnd"/>
            <w:r>
              <w:t xml:space="preserve"> 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r>
              <w:t>Protozo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F24973" w:rsidRPr="00C3721E" w:rsidRDefault="00F24973" w:rsidP="00C54568">
            <w:r w:rsidRPr="00C3721E">
              <w:t>66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24973" w:rsidRPr="00C3721E" w:rsidRDefault="00F24973" w:rsidP="00C54568">
            <w:r w:rsidRPr="00C3721E">
              <w:t>&lt;0.00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proofErr w:type="spellStart"/>
            <w:r w:rsidRPr="00C72AC0">
              <w:rPr>
                <w:i/>
              </w:rPr>
              <w:t>Colpoda</w:t>
            </w:r>
            <w:proofErr w:type="spellEnd"/>
            <w:r>
              <w:t xml:space="preserve"> ***&gt;</w:t>
            </w:r>
            <w:proofErr w:type="spellStart"/>
            <w:r w:rsidRPr="00C72AC0">
              <w:rPr>
                <w:i/>
              </w:rPr>
              <w:t>Vorticella</w:t>
            </w:r>
            <w:proofErr w:type="spellEnd"/>
            <w:r w:rsidRPr="00C72AC0">
              <w:t xml:space="preserve"> </w:t>
            </w:r>
          </w:p>
          <w:p w:rsidR="00F24973" w:rsidRDefault="00F24973" w:rsidP="00C54568"/>
        </w:tc>
      </w:tr>
      <w:tr w:rsidR="00F24973" w:rsidTr="005B1A81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/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r>
              <w:t>EcO157 strain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pPr>
              <w:ind w:left="162" w:hanging="162"/>
            </w:pPr>
            <w:r>
              <w:t xml:space="preserve">  6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pPr>
              <w:ind w:left="162" w:hanging="162"/>
            </w:pPr>
            <w:r>
              <w:t>&lt;0.00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pPr>
              <w:ind w:left="162" w:hanging="162"/>
            </w:pPr>
            <w:r>
              <w:t>A          6088</w:t>
            </w:r>
          </w:p>
          <w:p w:rsidR="00F24973" w:rsidRDefault="00F24973" w:rsidP="00C54568">
            <w:pPr>
              <w:ind w:left="162" w:hanging="162"/>
            </w:pPr>
            <w:r>
              <w:t>AB       6096, 6068</w:t>
            </w:r>
          </w:p>
          <w:p w:rsidR="00F24973" w:rsidRDefault="00F24973" w:rsidP="00C54568">
            <w:pPr>
              <w:ind w:left="792" w:hanging="810"/>
            </w:pPr>
            <w:r>
              <w:t>ABC     6657, 9996, 6440, 6103, 6155, 6441, 6654, 6106</w:t>
            </w:r>
          </w:p>
          <w:p w:rsidR="00F24973" w:rsidRDefault="00F24973" w:rsidP="00C54568">
            <w:pPr>
              <w:ind w:left="162" w:hanging="162"/>
            </w:pPr>
            <w:r>
              <w:t xml:space="preserve">   BC     6069, 6067, 9993</w:t>
            </w:r>
          </w:p>
          <w:p w:rsidR="00F24973" w:rsidRDefault="00F24973" w:rsidP="00C54568">
            <w:pPr>
              <w:ind w:left="162" w:hanging="162"/>
            </w:pPr>
            <w:r>
              <w:t xml:space="preserve">      C     6653, 6331, 6157, 9834</w:t>
            </w:r>
          </w:p>
        </w:tc>
      </w:tr>
      <w:tr w:rsidR="00F24973" w:rsidTr="005B1A81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/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/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pPr>
              <w:ind w:left="162" w:hanging="162"/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pPr>
              <w:ind w:left="162" w:hanging="162"/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pPr>
              <w:ind w:left="162" w:hanging="162"/>
            </w:pPr>
          </w:p>
        </w:tc>
      </w:tr>
      <w:tr w:rsidR="00F24973" w:rsidTr="005B1A81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/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pPr>
              <w:ind w:left="252"/>
            </w:pPr>
            <w:r>
              <w:t xml:space="preserve">Protozoa within each </w:t>
            </w:r>
            <w:proofErr w:type="spellStart"/>
            <w:r>
              <w:t>strain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F24973" w:rsidRPr="00C3721E" w:rsidRDefault="00F24973" w:rsidP="00D923AA">
            <w:r w:rsidRPr="00C3721E">
              <w:t>95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24973" w:rsidRPr="00C3721E" w:rsidRDefault="00F24973" w:rsidP="00C54568">
            <w:r w:rsidRPr="00C3721E">
              <w:t>&lt;0.000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24973" w:rsidRPr="00764A1A" w:rsidRDefault="00F24973" w:rsidP="00C54568">
            <w:pPr>
              <w:ind w:left="2232" w:right="-18" w:hanging="2232"/>
            </w:pPr>
            <w:proofErr w:type="spellStart"/>
            <w:r w:rsidRPr="00C72AC0">
              <w:rPr>
                <w:i/>
              </w:rPr>
              <w:t>Colpoda</w:t>
            </w:r>
            <w:proofErr w:type="spellEnd"/>
            <w:r>
              <w:t xml:space="preserve"> *&gt;</w:t>
            </w:r>
            <w:proofErr w:type="spellStart"/>
            <w:r w:rsidRPr="00C72AC0">
              <w:rPr>
                <w:i/>
              </w:rPr>
              <w:t>Vorticella</w:t>
            </w:r>
            <w:proofErr w:type="spellEnd"/>
            <w:r>
              <w:t>: 6088, 6096, 6103, 6069, 9834</w:t>
            </w:r>
          </w:p>
        </w:tc>
      </w:tr>
      <w:tr w:rsidR="00F24973" w:rsidTr="005B1A81">
        <w:tc>
          <w:tcPr>
            <w:tcW w:w="1466" w:type="dxa"/>
            <w:tcBorders>
              <w:top w:val="dotDotDash" w:sz="4" w:space="0" w:color="auto"/>
              <w:left w:val="nil"/>
              <w:bottom w:val="nil"/>
              <w:right w:val="nil"/>
            </w:tcBorders>
          </w:tcPr>
          <w:p w:rsidR="00F24973" w:rsidRDefault="00F24973" w:rsidP="00C54568"/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pPr>
              <w:ind w:left="252"/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/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/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/>
        </w:tc>
      </w:tr>
      <w:tr w:rsidR="00F24973" w:rsidTr="005B1A81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r>
              <w:t xml:space="preserve">Proportion of C variants 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r>
              <w:t xml:space="preserve">EcO157 </w:t>
            </w:r>
            <w:proofErr w:type="spellStart"/>
            <w:r>
              <w:t>strains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pPr>
              <w:ind w:left="162" w:hanging="162"/>
            </w:pPr>
            <w:r>
              <w:t>7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pPr>
              <w:ind w:left="162" w:hanging="162"/>
            </w:pPr>
            <w:r>
              <w:t>&lt;0.00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pPr>
              <w:ind w:left="162" w:hanging="162"/>
            </w:pPr>
            <w:r>
              <w:t>A          6096</w:t>
            </w:r>
          </w:p>
          <w:p w:rsidR="00F24973" w:rsidRDefault="00F24973" w:rsidP="00C54568">
            <w:pPr>
              <w:ind w:left="162" w:hanging="162"/>
            </w:pPr>
            <w:r w:rsidRPr="005F0331">
              <w:t>A</w:t>
            </w:r>
            <w:r>
              <w:t>B       6440</w:t>
            </w:r>
          </w:p>
          <w:p w:rsidR="00F24973" w:rsidRDefault="00F24973" w:rsidP="00C54568">
            <w:pPr>
              <w:ind w:left="162" w:hanging="162"/>
            </w:pPr>
            <w:r w:rsidRPr="005F0331">
              <w:t>A</w:t>
            </w:r>
            <w:r>
              <w:t>BC    6441, 6657, 6088, 6654, 9993</w:t>
            </w:r>
          </w:p>
          <w:p w:rsidR="00F24973" w:rsidRDefault="00F24973" w:rsidP="00C54568">
            <w:pPr>
              <w:ind w:left="162" w:hanging="162"/>
            </w:pPr>
            <w:r>
              <w:t xml:space="preserve">   BC    9996</w:t>
            </w:r>
          </w:p>
          <w:p w:rsidR="00F24973" w:rsidRDefault="00F24973" w:rsidP="00C54568">
            <w:pPr>
              <w:ind w:left="792" w:hanging="792"/>
            </w:pPr>
            <w:r>
              <w:t xml:space="preserve">      C    6653, 6331, 6069, 6068, 6106, 9834, 6155,6103, 6157, 6067 </w:t>
            </w:r>
          </w:p>
          <w:p w:rsidR="00F24973" w:rsidRDefault="00F24973" w:rsidP="00C54568"/>
        </w:tc>
      </w:tr>
      <w:tr w:rsidR="00F24973" w:rsidTr="005B1A81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/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pPr>
              <w:ind w:left="252"/>
            </w:pPr>
            <w:r>
              <w:t xml:space="preserve">Strains within </w:t>
            </w:r>
            <w:r w:rsidRPr="00F7135F">
              <w:t xml:space="preserve">both </w:t>
            </w:r>
            <w:proofErr w:type="spellStart"/>
            <w:r w:rsidRPr="00F7135F">
              <w:t>protozoa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D923AA">
            <w:r>
              <w:t>157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r>
              <w:t>&lt;0.000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r>
              <w:t>-Protozoa****&gt;6441, 9993, 6331, 6653</w:t>
            </w:r>
          </w:p>
        </w:tc>
      </w:tr>
      <w:tr w:rsidR="00F24973" w:rsidTr="005B1A81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/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pPr>
              <w:ind w:left="514" w:hanging="172"/>
            </w:pPr>
            <w:r>
              <w:t xml:space="preserve">Strains within </w:t>
            </w:r>
            <w:proofErr w:type="spellStart"/>
            <w:r w:rsidRPr="00053C2F">
              <w:rPr>
                <w:i/>
              </w:rPr>
              <w:t>Vorticella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/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/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r>
              <w:t>-Protozoa****&gt;6440, 6657</w:t>
            </w:r>
          </w:p>
        </w:tc>
      </w:tr>
      <w:tr w:rsidR="00F24973" w:rsidTr="005B1A81">
        <w:tc>
          <w:tcPr>
            <w:tcW w:w="1466" w:type="dxa"/>
            <w:tcBorders>
              <w:top w:val="nil"/>
              <w:left w:val="nil"/>
              <w:bottom w:val="dotDotDash" w:sz="4" w:space="0" w:color="auto"/>
              <w:right w:val="nil"/>
            </w:tcBorders>
          </w:tcPr>
          <w:p w:rsidR="00F24973" w:rsidRDefault="00F24973" w:rsidP="00C54568"/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pPr>
              <w:ind w:left="514" w:hanging="172"/>
            </w:pPr>
            <w:r>
              <w:t xml:space="preserve">Strains within </w:t>
            </w:r>
            <w:proofErr w:type="spellStart"/>
            <w:r w:rsidRPr="00C72AC0">
              <w:rPr>
                <w:i/>
              </w:rPr>
              <w:t>Colpoda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/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/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r>
              <w:t>-Protozoa****&gt;6088, 9996</w:t>
            </w:r>
          </w:p>
          <w:p w:rsidR="00F24973" w:rsidRDefault="00F24973" w:rsidP="00C54568">
            <w:r>
              <w:t>-Protozoa       *&gt;6069</w:t>
            </w:r>
          </w:p>
        </w:tc>
      </w:tr>
      <w:tr w:rsidR="00F24973" w:rsidTr="005B1A81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/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/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/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/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/>
        </w:tc>
      </w:tr>
      <w:tr w:rsidR="00F24973" w:rsidTr="005B1A81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r>
              <w:t xml:space="preserve">Proportion of C </w:t>
            </w:r>
            <w:proofErr w:type="spellStart"/>
            <w:r>
              <w:t>variants</w:t>
            </w:r>
            <w:r w:rsidRPr="00C96544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proofErr w:type="spellStart"/>
            <w:r>
              <w:t>Protozoa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r>
              <w:t xml:space="preserve">     5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r>
              <w:t xml:space="preserve">  0.00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r>
              <w:t xml:space="preserve">-Protozoa *&gt; </w:t>
            </w:r>
            <w:proofErr w:type="spellStart"/>
            <w:r w:rsidRPr="00164ED1">
              <w:rPr>
                <w:i/>
              </w:rPr>
              <w:t>Vorticella</w:t>
            </w:r>
            <w:r w:rsidRPr="00EE7E2F">
              <w:rPr>
                <w:vertAlign w:val="superscript"/>
              </w:rPr>
              <w:t>NS</w:t>
            </w:r>
            <w:proofErr w:type="spellEnd"/>
            <w:r>
              <w:t xml:space="preserve"> </w:t>
            </w:r>
            <w:proofErr w:type="spellStart"/>
            <w:r w:rsidRPr="00164ED1">
              <w:rPr>
                <w:i/>
              </w:rPr>
              <w:t>Colpoda</w:t>
            </w:r>
            <w:proofErr w:type="spellEnd"/>
          </w:p>
        </w:tc>
      </w:tr>
      <w:tr w:rsidR="00F24973" w:rsidTr="005B1A81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/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pPr>
              <w:ind w:left="252"/>
            </w:pPr>
            <w:r>
              <w:t xml:space="preserve">Protozoa within </w:t>
            </w:r>
            <w:proofErr w:type="spellStart"/>
            <w:r>
              <w:t>strains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F24973" w:rsidRPr="00B3512D" w:rsidRDefault="00F24973" w:rsidP="00C54568">
            <w:r w:rsidRPr="00B3512D">
              <w:t>121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24973" w:rsidRPr="009B5B67" w:rsidRDefault="00F24973" w:rsidP="00C54568">
            <w:pPr>
              <w:rPr>
                <w:i/>
              </w:rPr>
            </w:pPr>
            <w:r>
              <w:t>&lt;0.000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24973" w:rsidRDefault="00F24973" w:rsidP="00C54568">
            <w:proofErr w:type="spellStart"/>
            <w:r w:rsidRPr="009B5B67">
              <w:rPr>
                <w:i/>
              </w:rPr>
              <w:t>Colpoda</w:t>
            </w:r>
            <w:proofErr w:type="spellEnd"/>
            <w:r>
              <w:t>****&gt;</w:t>
            </w:r>
            <w:proofErr w:type="spellStart"/>
            <w:r w:rsidRPr="009B5B67">
              <w:rPr>
                <w:i/>
              </w:rPr>
              <w:t>Vorticella</w:t>
            </w:r>
            <w:proofErr w:type="spellEnd"/>
            <w:r>
              <w:t>: 6440, 6657</w:t>
            </w:r>
          </w:p>
          <w:p w:rsidR="00F24973" w:rsidRDefault="00F24973" w:rsidP="00C54568">
            <w:proofErr w:type="spellStart"/>
            <w:r w:rsidRPr="009B5B67">
              <w:rPr>
                <w:i/>
              </w:rPr>
              <w:t>Colpoda</w:t>
            </w:r>
            <w:proofErr w:type="spellEnd"/>
            <w:r>
              <w:rPr>
                <w:i/>
              </w:rPr>
              <w:t xml:space="preserve">  </w:t>
            </w:r>
            <w:r>
              <w:t>***&gt;</w:t>
            </w:r>
            <w:proofErr w:type="spellStart"/>
            <w:r w:rsidRPr="009B5B67">
              <w:rPr>
                <w:i/>
              </w:rPr>
              <w:t>Vorticella</w:t>
            </w:r>
            <w:proofErr w:type="spellEnd"/>
            <w:r>
              <w:t>: 6088</w:t>
            </w:r>
          </w:p>
          <w:p w:rsidR="00F24973" w:rsidRDefault="00F24973" w:rsidP="00C54568">
            <w:proofErr w:type="spellStart"/>
            <w:r w:rsidRPr="004A11F2">
              <w:rPr>
                <w:i/>
              </w:rPr>
              <w:t>Vorticella</w:t>
            </w:r>
            <w:proofErr w:type="spellEnd"/>
            <w:r>
              <w:rPr>
                <w:i/>
              </w:rPr>
              <w:t xml:space="preserve">    </w:t>
            </w:r>
            <w:r>
              <w:t>*&gt;</w:t>
            </w:r>
            <w:proofErr w:type="spellStart"/>
            <w:r w:rsidRPr="004A11F2">
              <w:rPr>
                <w:i/>
              </w:rPr>
              <w:t>Colpoda</w:t>
            </w:r>
            <w:proofErr w:type="spellEnd"/>
            <w:r>
              <w:t>:   9996</w:t>
            </w:r>
          </w:p>
        </w:tc>
      </w:tr>
      <w:tr w:rsidR="00F24973" w:rsidTr="005B1A81">
        <w:tc>
          <w:tcPr>
            <w:tcW w:w="1466" w:type="dxa"/>
            <w:tcBorders>
              <w:top w:val="nil"/>
              <w:left w:val="nil"/>
              <w:right w:val="nil"/>
            </w:tcBorders>
          </w:tcPr>
          <w:p w:rsidR="00F24973" w:rsidRDefault="00F24973" w:rsidP="00C54568"/>
        </w:tc>
        <w:tc>
          <w:tcPr>
            <w:tcW w:w="1972" w:type="dxa"/>
            <w:tcBorders>
              <w:top w:val="nil"/>
              <w:left w:val="nil"/>
              <w:right w:val="nil"/>
            </w:tcBorders>
          </w:tcPr>
          <w:p w:rsidR="00F24973" w:rsidRDefault="00F24973" w:rsidP="00C54568"/>
        </w:tc>
        <w:tc>
          <w:tcPr>
            <w:tcW w:w="1017" w:type="dxa"/>
            <w:tcBorders>
              <w:top w:val="nil"/>
              <w:left w:val="nil"/>
              <w:right w:val="nil"/>
            </w:tcBorders>
          </w:tcPr>
          <w:p w:rsidR="00F24973" w:rsidRDefault="00F24973" w:rsidP="00C54568"/>
        </w:tc>
        <w:tc>
          <w:tcPr>
            <w:tcW w:w="1053" w:type="dxa"/>
            <w:tcBorders>
              <w:top w:val="nil"/>
              <w:left w:val="nil"/>
              <w:right w:val="nil"/>
            </w:tcBorders>
          </w:tcPr>
          <w:p w:rsidR="00F24973" w:rsidRDefault="00F24973" w:rsidP="00C54568"/>
        </w:tc>
        <w:tc>
          <w:tcPr>
            <w:tcW w:w="4140" w:type="dxa"/>
            <w:tcBorders>
              <w:top w:val="nil"/>
              <w:left w:val="nil"/>
              <w:right w:val="nil"/>
            </w:tcBorders>
          </w:tcPr>
          <w:p w:rsidR="00F24973" w:rsidRDefault="00F24973" w:rsidP="00C54568"/>
        </w:tc>
      </w:tr>
    </w:tbl>
    <w:p w:rsidR="00F24973" w:rsidRDefault="00F24973" w:rsidP="00F24973">
      <w:pPr>
        <w:rPr>
          <w:vertAlign w:val="superscript"/>
        </w:rPr>
      </w:pPr>
    </w:p>
    <w:p w:rsidR="00F24973" w:rsidRPr="00853D86" w:rsidRDefault="00F24973" w:rsidP="00F24973">
      <w:pPr>
        <w:ind w:left="180" w:hanging="180"/>
      </w:pPr>
      <w:proofErr w:type="spellStart"/>
      <w:proofErr w:type="gramStart"/>
      <w:r>
        <w:rPr>
          <w:vertAlign w:val="superscript"/>
        </w:rPr>
        <w:t>a</w:t>
      </w:r>
      <w:proofErr w:type="spellEnd"/>
      <w:proofErr w:type="gramEnd"/>
      <w:r>
        <w:rPr>
          <w:vertAlign w:val="superscript"/>
        </w:rPr>
        <w:t xml:space="preserve"> </w:t>
      </w:r>
      <w:r w:rsidRPr="004F54AF">
        <w:t>Group</w:t>
      </w:r>
      <w:r>
        <w:t>s</w:t>
      </w:r>
      <w:r w:rsidRPr="004F54AF">
        <w:t xml:space="preserve"> </w:t>
      </w:r>
      <w:r>
        <w:t xml:space="preserve">arranged in the order of decreasing </w:t>
      </w:r>
      <w:r w:rsidRPr="00853D86">
        <w:t>mean</w:t>
      </w:r>
      <w:r>
        <w:t xml:space="preserve">s </w:t>
      </w:r>
      <w:r w:rsidRPr="004F54AF">
        <w:t>preceded by the same letter designation are not significantly different from each other</w:t>
      </w:r>
      <w:r>
        <w:t>.</w:t>
      </w:r>
      <w:r w:rsidRPr="00853D86">
        <w:t xml:space="preserve"> </w:t>
      </w:r>
      <w:r>
        <w:t>A</w:t>
      </w:r>
      <w:r w:rsidRPr="00853D86">
        <w:t xml:space="preserve"> broken line</w:t>
      </w:r>
      <w:r>
        <w:t xml:space="preserve"> demarcates a separate ANOVA using data groups as indicated. The prefix ‘RM’ from each strain number omitted for brevity.</w:t>
      </w:r>
    </w:p>
    <w:p w:rsidR="00F24973" w:rsidRDefault="00F24973" w:rsidP="00F24973">
      <w:pPr>
        <w:ind w:left="180" w:hanging="180"/>
      </w:pPr>
      <w:r>
        <w:t xml:space="preserve"> </w:t>
      </w:r>
    </w:p>
    <w:p w:rsidR="00F24973" w:rsidRDefault="00F24973" w:rsidP="00F24973">
      <w:pPr>
        <w:ind w:left="180" w:hanging="180"/>
      </w:pPr>
      <w:proofErr w:type="gramStart"/>
      <w:r>
        <w:rPr>
          <w:vertAlign w:val="superscript"/>
        </w:rPr>
        <w:t>b</w:t>
      </w:r>
      <w:proofErr w:type="gramEnd"/>
      <w:r>
        <w:t xml:space="preserve"> Two-way ANOVA with Holm-</w:t>
      </w:r>
      <w:proofErr w:type="spellStart"/>
      <w:r>
        <w:t>Sidak</w:t>
      </w:r>
      <w:proofErr w:type="spellEnd"/>
      <w:r>
        <w:t xml:space="preserve"> </w:t>
      </w:r>
      <w:proofErr w:type="spellStart"/>
      <w:r>
        <w:t>pairwise</w:t>
      </w:r>
      <w:proofErr w:type="spellEnd"/>
      <w:r>
        <w:t xml:space="preserve"> multiple comparison post-hoc t-tests. </w:t>
      </w:r>
    </w:p>
    <w:p w:rsidR="00F24973" w:rsidRDefault="00F24973" w:rsidP="00F24973">
      <w:pPr>
        <w:ind w:left="90" w:hanging="90"/>
        <w:rPr>
          <w:sz w:val="20"/>
        </w:rPr>
      </w:pPr>
    </w:p>
    <w:p w:rsidR="00F24973" w:rsidRDefault="00F24973" w:rsidP="00F24973">
      <w:pPr>
        <w:spacing w:line="480" w:lineRule="auto"/>
        <w:ind w:left="90" w:hanging="90"/>
      </w:pPr>
      <w:proofErr w:type="gramStart"/>
      <w:r>
        <w:rPr>
          <w:vertAlign w:val="superscript"/>
        </w:rPr>
        <w:t>c</w:t>
      </w:r>
      <w:proofErr w:type="gramEnd"/>
      <w:r>
        <w:t xml:space="preserve"> Two-way ANOVA with </w:t>
      </w:r>
      <w:proofErr w:type="spellStart"/>
      <w:r>
        <w:t>Bonferroni</w:t>
      </w:r>
      <w:proofErr w:type="spellEnd"/>
      <w:r>
        <w:t xml:space="preserve"> multiple comparisons.</w:t>
      </w:r>
    </w:p>
    <w:sectPr w:rsidR="00F24973" w:rsidSect="00F77A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F24973"/>
    <w:rsid w:val="005B1A81"/>
    <w:rsid w:val="008D11B7"/>
    <w:rsid w:val="00A64815"/>
    <w:rsid w:val="00D923AA"/>
    <w:rsid w:val="00F24973"/>
    <w:rsid w:val="00F77A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9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497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422</Words>
  <Characters>2410</Characters>
  <Application>Microsoft Office Word</Application>
  <DocSecurity>0</DocSecurity>
  <Lines>20</Lines>
  <Paragraphs>5</Paragraphs>
  <ScaleCrop>false</ScaleCrop>
  <Company>USDA, ARS, WRRC, Albany CA</Company>
  <LinksUpToDate>false</LinksUpToDate>
  <CharactersWithSpaces>28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barao Ravva</dc:creator>
  <cp:lastModifiedBy>Subbarao Ravva</cp:lastModifiedBy>
  <cp:revision>4</cp:revision>
  <dcterms:created xsi:type="dcterms:W3CDTF">2014-05-21T16:04:00Z</dcterms:created>
  <dcterms:modified xsi:type="dcterms:W3CDTF">2014-05-21T16:39:00Z</dcterms:modified>
</cp:coreProperties>
</file>